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1182"/>
        <w:gridCol w:w="1336"/>
        <w:gridCol w:w="1134"/>
        <w:gridCol w:w="1418"/>
        <w:gridCol w:w="1134"/>
        <w:gridCol w:w="1275"/>
        <w:gridCol w:w="1015"/>
        <w:gridCol w:w="6"/>
      </w:tblGrid>
      <w:tr w:rsidR="0015078E" w:rsidRPr="00D01380" w14:paraId="1457389E" w14:textId="77777777" w:rsidTr="0015078E">
        <w:trPr>
          <w:gridAfter w:val="1"/>
          <w:wAfter w:w="6" w:type="dxa"/>
        </w:trPr>
        <w:tc>
          <w:tcPr>
            <w:tcW w:w="8494" w:type="dxa"/>
            <w:gridSpan w:val="7"/>
          </w:tcPr>
          <w:p w14:paraId="1B57DA1D" w14:textId="2960DAEB" w:rsidR="0015078E" w:rsidRPr="0015078E" w:rsidRDefault="0015078E" w:rsidP="001562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. Correlation between SARS-CoV-2 neutralizing</w:t>
            </w:r>
            <w:r w:rsidR="001562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tibodies</w:t>
            </w:r>
            <w:r w:rsidRPr="00150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anti-RBD antibodies in fully vaccinated nursing home residents and healthy controls. </w:t>
            </w:r>
          </w:p>
        </w:tc>
      </w:tr>
      <w:tr w:rsidR="0015078E" w:rsidRPr="00D01380" w14:paraId="6341B2A1" w14:textId="77777777" w:rsidTr="0015078E">
        <w:tc>
          <w:tcPr>
            <w:tcW w:w="8500" w:type="dxa"/>
            <w:gridSpan w:val="8"/>
          </w:tcPr>
          <w:p w14:paraId="2D02E616" w14:textId="77777777" w:rsidR="0015078E" w:rsidRPr="0015078E" w:rsidRDefault="0015078E" w:rsidP="00717B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4106" w:rsidRPr="0015078E" w14:paraId="703CCD54" w14:textId="77777777" w:rsidTr="00401D92">
        <w:trPr>
          <w:trHeight w:val="315"/>
        </w:trPr>
        <w:tc>
          <w:tcPr>
            <w:tcW w:w="1182" w:type="dxa"/>
            <w:vMerge w:val="restart"/>
          </w:tcPr>
          <w:p w14:paraId="42F95B23" w14:textId="3F84B41F" w:rsidR="00394106" w:rsidRPr="0015078E" w:rsidRDefault="00394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-CoV-2 variant</w:t>
            </w:r>
          </w:p>
        </w:tc>
        <w:tc>
          <w:tcPr>
            <w:tcW w:w="5022" w:type="dxa"/>
            <w:gridSpan w:val="4"/>
          </w:tcPr>
          <w:p w14:paraId="5EB08589" w14:textId="3CA4DA01" w:rsidR="00394106" w:rsidRPr="0015078E" w:rsidRDefault="00394106" w:rsidP="00394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15078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  <w:gridSpan w:val="3"/>
            <w:vMerge w:val="restart"/>
          </w:tcPr>
          <w:p w14:paraId="4E96C9EB" w14:textId="1E8490B7" w:rsidR="00394106" w:rsidRPr="0015078E" w:rsidRDefault="00394106" w:rsidP="0071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15078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94106" w:rsidRPr="0015078E" w14:paraId="54FC6CE2" w14:textId="77777777" w:rsidTr="00394106">
        <w:trPr>
          <w:trHeight w:val="510"/>
        </w:trPr>
        <w:tc>
          <w:tcPr>
            <w:tcW w:w="1182" w:type="dxa"/>
            <w:vMerge/>
          </w:tcPr>
          <w:p w14:paraId="0C9AD9A0" w14:textId="77777777" w:rsidR="00394106" w:rsidRDefault="00394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0" w:type="dxa"/>
            <w:gridSpan w:val="2"/>
          </w:tcPr>
          <w:p w14:paraId="2B9B8A18" w14:textId="39C377E0" w:rsidR="00394106" w:rsidRPr="0015078E" w:rsidRDefault="00394106" w:rsidP="0071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RS-CoV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  <w:proofErr w:type="spellEnd"/>
          </w:p>
        </w:tc>
        <w:tc>
          <w:tcPr>
            <w:tcW w:w="2552" w:type="dxa"/>
            <w:gridSpan w:val="2"/>
          </w:tcPr>
          <w:p w14:paraId="090D92B0" w14:textId="61B06EFB" w:rsidR="00394106" w:rsidRPr="0015078E" w:rsidRDefault="00394106" w:rsidP="00394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RS-CoV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erienced</w:t>
            </w:r>
            <w:proofErr w:type="spellEnd"/>
          </w:p>
        </w:tc>
        <w:tc>
          <w:tcPr>
            <w:tcW w:w="2296" w:type="dxa"/>
            <w:gridSpan w:val="3"/>
            <w:vMerge/>
          </w:tcPr>
          <w:p w14:paraId="68C126DA" w14:textId="77777777" w:rsidR="00394106" w:rsidRPr="0015078E" w:rsidRDefault="00394106" w:rsidP="0071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106" w:rsidRPr="0015078E" w14:paraId="52A1E75A" w14:textId="77777777" w:rsidTr="00394106">
        <w:tc>
          <w:tcPr>
            <w:tcW w:w="1182" w:type="dxa"/>
          </w:tcPr>
          <w:p w14:paraId="019060AA" w14:textId="77777777" w:rsidR="00394106" w:rsidRPr="0015078E" w:rsidRDefault="00394106" w:rsidP="00394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1AD900A6" w14:textId="6954E630" w:rsidR="00394106" w:rsidRPr="0015078E" w:rsidRDefault="00394106" w:rsidP="00394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</w:tcPr>
          <w:p w14:paraId="11FA9E33" w14:textId="4447354A" w:rsidR="00394106" w:rsidRPr="0015078E" w:rsidRDefault="00394106" w:rsidP="003941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proofErr w:type="spellStart"/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18" w:type="dxa"/>
          </w:tcPr>
          <w:p w14:paraId="285EEB40" w14:textId="76D600CE" w:rsidR="00394106" w:rsidRPr="0015078E" w:rsidRDefault="00394106" w:rsidP="003941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</w:tcPr>
          <w:p w14:paraId="56E13DB9" w14:textId="0AE9CA23" w:rsidR="00394106" w:rsidRPr="0015078E" w:rsidRDefault="00394106" w:rsidP="003941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proofErr w:type="spellStart"/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75" w:type="dxa"/>
          </w:tcPr>
          <w:p w14:paraId="5693CADA" w14:textId="69DCCE3F" w:rsidR="00394106" w:rsidRPr="0015078E" w:rsidRDefault="00394106" w:rsidP="00394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1" w:type="dxa"/>
            <w:gridSpan w:val="2"/>
          </w:tcPr>
          <w:p w14:paraId="7ED9F7DA" w14:textId="22A00C21" w:rsidR="00394106" w:rsidRPr="0015078E" w:rsidRDefault="00394106" w:rsidP="003941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proofErr w:type="spellStart"/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  <w:proofErr w:type="spellEnd"/>
          </w:p>
        </w:tc>
      </w:tr>
      <w:tr w:rsidR="0085549E" w:rsidRPr="0015078E" w14:paraId="4172AC6C" w14:textId="77777777" w:rsidTr="00394106">
        <w:tc>
          <w:tcPr>
            <w:tcW w:w="1182" w:type="dxa"/>
          </w:tcPr>
          <w:p w14:paraId="679E0800" w14:textId="3311C37D" w:rsidR="0085549E" w:rsidRPr="0015078E" w:rsidRDefault="0085549E" w:rsidP="0085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36" w:type="dxa"/>
          </w:tcPr>
          <w:p w14:paraId="34A5C4D6" w14:textId="6DBDFF14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</w:tcPr>
          <w:p w14:paraId="567D219A" w14:textId="0AC1D5F3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022C9F08" w14:textId="07027F43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51A4A856" w14:textId="26C0D813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5" w:type="dxa"/>
          </w:tcPr>
          <w:p w14:paraId="197F0550" w14:textId="42961B4E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gridSpan w:val="2"/>
          </w:tcPr>
          <w:p w14:paraId="38FB84E9" w14:textId="13A24B9E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49E" w:rsidRPr="0015078E" w14:paraId="60E802E6" w14:textId="77777777" w:rsidTr="00394106">
        <w:tc>
          <w:tcPr>
            <w:tcW w:w="1182" w:type="dxa"/>
          </w:tcPr>
          <w:p w14:paraId="674D720A" w14:textId="4A1FC2B8" w:rsidR="0085549E" w:rsidRPr="0015078E" w:rsidRDefault="0085549E" w:rsidP="0085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336" w:type="dxa"/>
          </w:tcPr>
          <w:p w14:paraId="211CDC6D" w14:textId="29377533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6B40FF90" w14:textId="493990F6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4A634DF1" w14:textId="7123EA06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</w:tcPr>
          <w:p w14:paraId="04EFB792" w14:textId="1BABDEBB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5" w:type="dxa"/>
          </w:tcPr>
          <w:p w14:paraId="37991978" w14:textId="2915A87F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21" w:type="dxa"/>
            <w:gridSpan w:val="2"/>
          </w:tcPr>
          <w:p w14:paraId="0772E8A3" w14:textId="0DECEC00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49E" w:rsidRPr="0015078E" w14:paraId="723E62C7" w14:textId="77777777" w:rsidTr="00394106">
        <w:tc>
          <w:tcPr>
            <w:tcW w:w="1182" w:type="dxa"/>
          </w:tcPr>
          <w:p w14:paraId="3FC42B77" w14:textId="3DECFCA0" w:rsidR="0085549E" w:rsidRPr="0015078E" w:rsidRDefault="0085549E" w:rsidP="0085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336" w:type="dxa"/>
          </w:tcPr>
          <w:p w14:paraId="63C43C03" w14:textId="7A586E34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</w:tcPr>
          <w:p w14:paraId="7A3F1960" w14:textId="407B045C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57B2CFF7" w14:textId="7F310E8D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</w:tcPr>
          <w:p w14:paraId="28CCC13B" w14:textId="7B2043CE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5" w:type="dxa"/>
          </w:tcPr>
          <w:p w14:paraId="61BD735B" w14:textId="0ECBE220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21" w:type="dxa"/>
            <w:gridSpan w:val="2"/>
          </w:tcPr>
          <w:p w14:paraId="3BFF5116" w14:textId="3E27F1A6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49E" w:rsidRPr="0015078E" w14:paraId="567FFD96" w14:textId="77777777" w:rsidTr="00394106">
        <w:tc>
          <w:tcPr>
            <w:tcW w:w="1182" w:type="dxa"/>
          </w:tcPr>
          <w:p w14:paraId="5E60586A" w14:textId="77095AFE" w:rsidR="0085549E" w:rsidRPr="0015078E" w:rsidRDefault="0085549E" w:rsidP="0085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Epsilon</w:t>
            </w:r>
            <w:proofErr w:type="spellEnd"/>
          </w:p>
        </w:tc>
        <w:tc>
          <w:tcPr>
            <w:tcW w:w="1336" w:type="dxa"/>
          </w:tcPr>
          <w:p w14:paraId="312CB88B" w14:textId="6C6F8FBD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</w:tcPr>
          <w:p w14:paraId="1BB084C4" w14:textId="4A6312D7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2FCE60CF" w14:textId="6DEB5BEE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</w:tcPr>
          <w:p w14:paraId="66FFC8E6" w14:textId="4189CDBF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75" w:type="dxa"/>
          </w:tcPr>
          <w:p w14:paraId="5DE205A1" w14:textId="310E62C3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21" w:type="dxa"/>
            <w:gridSpan w:val="2"/>
          </w:tcPr>
          <w:p w14:paraId="42FED4B2" w14:textId="29D771AF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49E" w:rsidRPr="0015078E" w14:paraId="5B482726" w14:textId="77777777" w:rsidTr="00394106">
        <w:tc>
          <w:tcPr>
            <w:tcW w:w="1182" w:type="dxa"/>
          </w:tcPr>
          <w:p w14:paraId="07304367" w14:textId="2BBF2A6F" w:rsidR="0085549E" w:rsidRPr="0015078E" w:rsidRDefault="0085549E" w:rsidP="0085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Wuha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61968D13" w14:textId="455630DC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67AEF6C1" w14:textId="55D69EA4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50C416B7" w14:textId="6823F4B5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</w:tcPr>
          <w:p w14:paraId="1C40D336" w14:textId="59EA0D93" w:rsidR="0085549E" w:rsidRPr="00BB4620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620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75" w:type="dxa"/>
          </w:tcPr>
          <w:p w14:paraId="3E3D36AF" w14:textId="6BD0BE7C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1" w:type="dxa"/>
            <w:gridSpan w:val="2"/>
          </w:tcPr>
          <w:p w14:paraId="4D67B8FB" w14:textId="7C595851" w:rsidR="0085549E" w:rsidRPr="0015078E" w:rsidRDefault="0085549E" w:rsidP="0085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78E" w:rsidRPr="0015078E" w14:paraId="4891E2EF" w14:textId="77777777" w:rsidTr="00B50BBA">
        <w:tc>
          <w:tcPr>
            <w:tcW w:w="8500" w:type="dxa"/>
            <w:gridSpan w:val="8"/>
          </w:tcPr>
          <w:p w14:paraId="05C40342" w14:textId="4ADC4833" w:rsidR="0015078E" w:rsidRDefault="0015078E" w:rsidP="001507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1F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s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e residents and </w:t>
            </w:r>
            <w:proofErr w:type="spellStart"/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l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viduals fully vaccinated with the Comirnaty vaccine.</w:t>
            </w:r>
          </w:p>
          <w:p w14:paraId="5EFDC596" w14:textId="12A2D5FA" w:rsidR="0015078E" w:rsidRPr="0015078E" w:rsidRDefault="0015078E" w:rsidP="001507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k test</w:t>
            </w:r>
          </w:p>
        </w:tc>
      </w:tr>
    </w:tbl>
    <w:p w14:paraId="6F16BFF2" w14:textId="77777777" w:rsidR="00390C15" w:rsidRPr="0015078E" w:rsidRDefault="00390C15">
      <w:pPr>
        <w:rPr>
          <w:lang w:val="en-US"/>
        </w:rPr>
      </w:pPr>
    </w:p>
    <w:sectPr w:rsidR="00390C15" w:rsidRPr="001507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DU0NTUxNzQyMbVQ0lEKTi0uzszPAykwqgUAS0A4MiwAAAA="/>
  </w:docVars>
  <w:rsids>
    <w:rsidRoot w:val="00717B60"/>
    <w:rsid w:val="000434BF"/>
    <w:rsid w:val="00117859"/>
    <w:rsid w:val="00131159"/>
    <w:rsid w:val="0015078E"/>
    <w:rsid w:val="00156278"/>
    <w:rsid w:val="00390C15"/>
    <w:rsid w:val="00394106"/>
    <w:rsid w:val="004970E3"/>
    <w:rsid w:val="005D6E00"/>
    <w:rsid w:val="00717B60"/>
    <w:rsid w:val="00852008"/>
    <w:rsid w:val="0085549E"/>
    <w:rsid w:val="009B68DD"/>
    <w:rsid w:val="009D7AF4"/>
    <w:rsid w:val="00BB4620"/>
    <w:rsid w:val="00D01380"/>
    <w:rsid w:val="00EA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E01B9"/>
  <w15:docId w15:val="{789C2E4C-7A06-4C95-BD41-DD566BC2F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7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941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eo Albert</dc:creator>
  <cp:lastModifiedBy>Eliseo Albert</cp:lastModifiedBy>
  <cp:revision>3</cp:revision>
  <dcterms:created xsi:type="dcterms:W3CDTF">2022-02-01T15:43:00Z</dcterms:created>
  <dcterms:modified xsi:type="dcterms:W3CDTF">2022-02-14T10:54:00Z</dcterms:modified>
</cp:coreProperties>
</file>